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29B4A" w14:textId="654D59F3" w:rsidR="00D167B7" w:rsidRDefault="00D22360" w:rsidP="00D167B7">
      <w:pPr>
        <w:jc w:val="both"/>
        <w:rPr>
          <w:rFonts w:ascii="Times New Roman" w:hAnsi="Times New Roman" w:cs="Times New Roman"/>
        </w:rPr>
      </w:pPr>
      <w:r w:rsidRPr="00D22360">
        <w:rPr>
          <w:rFonts w:ascii="Times New Roman" w:hAnsi="Times New Roman" w:cs="Times New Roman"/>
          <w:b/>
          <w:bCs/>
        </w:rPr>
        <w:t xml:space="preserve">Supplementary </w:t>
      </w:r>
      <w:r w:rsidR="00D167B7" w:rsidRPr="00D22360">
        <w:rPr>
          <w:rFonts w:ascii="Times New Roman" w:hAnsi="Times New Roman" w:cs="Times New Roman"/>
          <w:b/>
          <w:bCs/>
        </w:rPr>
        <w:t>Figure</w:t>
      </w:r>
      <w:r w:rsidR="00FF203D">
        <w:rPr>
          <w:rFonts w:ascii="Times New Roman" w:hAnsi="Times New Roman" w:cs="Times New Roman"/>
          <w:b/>
          <w:bCs/>
        </w:rPr>
        <w:t xml:space="preserve"> 4</w:t>
      </w:r>
      <w:r w:rsidR="000872F1">
        <w:rPr>
          <w:rFonts w:ascii="Times New Roman" w:hAnsi="Times New Roman" w:cs="Times New Roman"/>
          <w:b/>
          <w:bCs/>
        </w:rPr>
        <w:t xml:space="preserve"> </w:t>
      </w:r>
      <w:r w:rsidR="00FF203D">
        <w:rPr>
          <w:rFonts w:ascii="Times New Roman" w:hAnsi="Times New Roman" w:cs="Times New Roman"/>
          <w:b/>
          <w:bCs/>
        </w:rPr>
        <w:t>(SF4)</w:t>
      </w:r>
      <w:r w:rsidR="00D167B7">
        <w:rPr>
          <w:rFonts w:ascii="Times New Roman" w:hAnsi="Times New Roman" w:cs="Times New Roman"/>
        </w:rPr>
        <w:t xml:space="preserve">: </w:t>
      </w:r>
      <w:r w:rsidR="00D167B7" w:rsidRPr="00D167B7">
        <w:rPr>
          <w:rFonts w:ascii="Times New Roman" w:hAnsi="Times New Roman" w:cs="Times New Roman"/>
        </w:rPr>
        <w:t>Results of mapping and predicting small RNAs (miRge2.0</w:t>
      </w:r>
      <w:r w:rsidR="00260D18">
        <w:rPr>
          <w:rFonts w:ascii="Times New Roman" w:hAnsi="Times New Roman" w:cs="Times New Roman"/>
        </w:rPr>
        <w:t>*</w:t>
      </w:r>
      <w:r w:rsidR="00D167B7" w:rsidRPr="00D167B7">
        <w:rPr>
          <w:rFonts w:ascii="Times New Roman" w:hAnsi="Times New Roman" w:cs="Times New Roman"/>
        </w:rPr>
        <w:t>)</w:t>
      </w:r>
      <w:r w:rsidR="00FF203D">
        <w:rPr>
          <w:rFonts w:ascii="Times New Roman" w:hAnsi="Times New Roman" w:cs="Times New Roman"/>
        </w:rPr>
        <w:t xml:space="preserve"> in the egg yolk VVs samples (E1-E3)</w:t>
      </w:r>
      <w:r w:rsidR="00D167B7">
        <w:rPr>
          <w:rFonts w:ascii="Times New Roman" w:hAnsi="Times New Roman" w:cs="Times New Roman"/>
        </w:rPr>
        <w:t>.</w:t>
      </w:r>
    </w:p>
    <w:p w14:paraId="5EF751C0" w14:textId="7D069EB8" w:rsidR="00D167B7" w:rsidRPr="000B0BAF" w:rsidRDefault="00D167B7" w:rsidP="000B0B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9D1456" wp14:editId="0FF70EDE">
            <wp:extent cx="5981773" cy="1885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172" cy="188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EDA65" w14:textId="6380B92F" w:rsidR="006757D3" w:rsidRPr="00260D18" w:rsidRDefault="00260D18" w:rsidP="000B0BAF">
      <w:pPr>
        <w:jc w:val="both"/>
        <w:rPr>
          <w:rFonts w:ascii="Times New Roman" w:hAnsi="Times New Roman" w:cs="Times New Roman"/>
        </w:rPr>
      </w:pPr>
      <w:r w:rsidRPr="00260D18">
        <w:rPr>
          <w:rFonts w:ascii="Times New Roman" w:hAnsi="Times New Roman" w:cs="Times New Roman"/>
        </w:rPr>
        <w:t xml:space="preserve">* Analysis performed </w:t>
      </w:r>
      <w:r>
        <w:rPr>
          <w:rFonts w:ascii="Times New Roman" w:hAnsi="Times New Roman" w:cs="Times New Roman"/>
        </w:rPr>
        <w:t xml:space="preserve">through miRge2.0 software </w:t>
      </w:r>
      <w:r w:rsidRPr="00260D18">
        <w:rPr>
          <w:rFonts w:ascii="Times New Roman" w:hAnsi="Times New Roman" w:cs="Times New Roman"/>
        </w:rPr>
        <w:t>(</w:t>
      </w:r>
      <w:hyperlink r:id="rId8" w:history="1">
        <w:r w:rsidRPr="00260D18">
          <w:rPr>
            <w:rStyle w:val="Hyperlink"/>
            <w:rFonts w:ascii="Times New Roman" w:hAnsi="Times New Roman" w:cs="Times New Roman"/>
          </w:rPr>
          <w:t>https://github.com/luketerry/miRge-2.0</w:t>
        </w:r>
      </w:hyperlink>
      <w:r w:rsidRPr="00260D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260D18">
        <w:rPr>
          <w:rFonts w:ascii="Times New Roman" w:hAnsi="Times New Roman" w:cs="Times New Roman"/>
        </w:rPr>
        <w:t xml:space="preserve"> </w:t>
      </w:r>
    </w:p>
    <w:p w14:paraId="2C1D314E" w14:textId="77777777" w:rsidR="006757D3" w:rsidRPr="00260D18" w:rsidRDefault="006757D3" w:rsidP="000B0BAF">
      <w:pPr>
        <w:jc w:val="both"/>
        <w:rPr>
          <w:rFonts w:ascii="Times New Roman" w:hAnsi="Times New Roman" w:cs="Times New Roman"/>
        </w:rPr>
      </w:pPr>
    </w:p>
    <w:p w14:paraId="76F9444A" w14:textId="77777777" w:rsidR="006757D3" w:rsidRPr="00260D18" w:rsidRDefault="006757D3" w:rsidP="000B0BAF">
      <w:pPr>
        <w:jc w:val="both"/>
        <w:rPr>
          <w:rFonts w:ascii="Times New Roman" w:hAnsi="Times New Roman" w:cs="Times New Roman"/>
        </w:rPr>
      </w:pPr>
    </w:p>
    <w:p w14:paraId="6A3653A3" w14:textId="77777777" w:rsidR="004F4C6D" w:rsidRPr="00260D18" w:rsidRDefault="004F4C6D" w:rsidP="000B0BAF">
      <w:pPr>
        <w:jc w:val="both"/>
        <w:rPr>
          <w:rFonts w:ascii="Times New Roman" w:hAnsi="Times New Roman" w:cs="Times New Roman"/>
        </w:rPr>
      </w:pPr>
    </w:p>
    <w:p w14:paraId="723F0523" w14:textId="77777777" w:rsidR="004F4C6D" w:rsidRPr="00260D18" w:rsidRDefault="004F4C6D" w:rsidP="000B0BAF">
      <w:pPr>
        <w:jc w:val="both"/>
        <w:rPr>
          <w:rFonts w:ascii="Times New Roman" w:hAnsi="Times New Roman" w:cs="Times New Roman"/>
        </w:rPr>
      </w:pPr>
    </w:p>
    <w:p w14:paraId="53BDCB9C" w14:textId="371D636A" w:rsidR="00A31E9C" w:rsidRDefault="00260D18" w:rsidP="00D22360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31E9C" w:rsidSect="006D4546">
      <w:type w:val="continuous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6A374" w14:textId="77777777" w:rsidR="00821B92" w:rsidRDefault="00821B92" w:rsidP="00166297">
      <w:pPr>
        <w:spacing w:after="0" w:line="240" w:lineRule="auto"/>
      </w:pPr>
      <w:r>
        <w:separator/>
      </w:r>
    </w:p>
  </w:endnote>
  <w:endnote w:type="continuationSeparator" w:id="0">
    <w:p w14:paraId="5EC4DB21" w14:textId="77777777" w:rsidR="00821B92" w:rsidRDefault="00821B92" w:rsidP="0016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FBE9" w14:textId="77777777" w:rsidR="00821B92" w:rsidRDefault="00821B92" w:rsidP="00166297">
      <w:pPr>
        <w:spacing w:after="0" w:line="240" w:lineRule="auto"/>
      </w:pPr>
      <w:r>
        <w:separator/>
      </w:r>
    </w:p>
  </w:footnote>
  <w:footnote w:type="continuationSeparator" w:id="0">
    <w:p w14:paraId="1E50683C" w14:textId="77777777" w:rsidR="00821B92" w:rsidRDefault="00821B92" w:rsidP="00166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942C2"/>
    <w:multiLevelType w:val="hybridMultilevel"/>
    <w:tmpl w:val="27A42F20"/>
    <w:lvl w:ilvl="0" w:tplc="F026865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 w15:restartNumberingAfterBreak="0">
    <w:nsid w:val="55CD5AC0"/>
    <w:multiLevelType w:val="hybridMultilevel"/>
    <w:tmpl w:val="D00C1120"/>
    <w:lvl w:ilvl="0" w:tplc="AFBC471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5EE369F2"/>
    <w:multiLevelType w:val="hybridMultilevel"/>
    <w:tmpl w:val="6EAC2776"/>
    <w:lvl w:ilvl="0" w:tplc="634A65F2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num w:numId="1" w16cid:durableId="1515218931">
    <w:abstractNumId w:val="1"/>
  </w:num>
  <w:num w:numId="2" w16cid:durableId="861211384">
    <w:abstractNumId w:val="2"/>
  </w:num>
  <w:num w:numId="3" w16cid:durableId="1221598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riogenolo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f2dtfvxxvpv0efdv1pw5p7pxssw9tfx592&quot;&gt;VVs library&lt;record-ids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2&lt;/item&gt;&lt;item&gt;83&lt;/item&gt;&lt;item&gt;84&lt;/item&gt;&lt;item&gt;85&lt;/item&gt;&lt;item&gt;86&lt;/item&gt;&lt;/record-ids&gt;&lt;/item&gt;&lt;/Libraries&gt;"/>
  </w:docVars>
  <w:rsids>
    <w:rsidRoot w:val="00732477"/>
    <w:rsid w:val="00014990"/>
    <w:rsid w:val="0002075F"/>
    <w:rsid w:val="000576FC"/>
    <w:rsid w:val="000872F1"/>
    <w:rsid w:val="000B0BAF"/>
    <w:rsid w:val="000C2F30"/>
    <w:rsid w:val="00116118"/>
    <w:rsid w:val="001363C8"/>
    <w:rsid w:val="00166297"/>
    <w:rsid w:val="00173D21"/>
    <w:rsid w:val="001D59D0"/>
    <w:rsid w:val="001D6AEF"/>
    <w:rsid w:val="00200D1C"/>
    <w:rsid w:val="00234F5E"/>
    <w:rsid w:val="00260D18"/>
    <w:rsid w:val="003404F0"/>
    <w:rsid w:val="00391714"/>
    <w:rsid w:val="003C6E9F"/>
    <w:rsid w:val="00402873"/>
    <w:rsid w:val="00407D7E"/>
    <w:rsid w:val="00413F41"/>
    <w:rsid w:val="00415B21"/>
    <w:rsid w:val="00416BE2"/>
    <w:rsid w:val="004A73FD"/>
    <w:rsid w:val="004F4C6D"/>
    <w:rsid w:val="005A7BE2"/>
    <w:rsid w:val="005B4255"/>
    <w:rsid w:val="005E4488"/>
    <w:rsid w:val="005F0997"/>
    <w:rsid w:val="006757D3"/>
    <w:rsid w:val="006A51E7"/>
    <w:rsid w:val="006B4FAE"/>
    <w:rsid w:val="006B6934"/>
    <w:rsid w:val="006C11E8"/>
    <w:rsid w:val="006D4546"/>
    <w:rsid w:val="00715A83"/>
    <w:rsid w:val="00732477"/>
    <w:rsid w:val="007526EA"/>
    <w:rsid w:val="00821B92"/>
    <w:rsid w:val="00882137"/>
    <w:rsid w:val="00890865"/>
    <w:rsid w:val="008B437C"/>
    <w:rsid w:val="008D3503"/>
    <w:rsid w:val="008E2F08"/>
    <w:rsid w:val="008F465A"/>
    <w:rsid w:val="0092616C"/>
    <w:rsid w:val="00944B8E"/>
    <w:rsid w:val="0095639A"/>
    <w:rsid w:val="009C77F7"/>
    <w:rsid w:val="009D1234"/>
    <w:rsid w:val="009F387B"/>
    <w:rsid w:val="00A31E9C"/>
    <w:rsid w:val="00A51961"/>
    <w:rsid w:val="00AA6291"/>
    <w:rsid w:val="00AE0F61"/>
    <w:rsid w:val="00B01F52"/>
    <w:rsid w:val="00B034F2"/>
    <w:rsid w:val="00B305B0"/>
    <w:rsid w:val="00B72688"/>
    <w:rsid w:val="00B77B67"/>
    <w:rsid w:val="00B947BC"/>
    <w:rsid w:val="00B97D4B"/>
    <w:rsid w:val="00C34A2B"/>
    <w:rsid w:val="00C574FC"/>
    <w:rsid w:val="00CA4398"/>
    <w:rsid w:val="00CB010B"/>
    <w:rsid w:val="00CC1399"/>
    <w:rsid w:val="00CC2816"/>
    <w:rsid w:val="00CC4BDA"/>
    <w:rsid w:val="00CD3CFB"/>
    <w:rsid w:val="00D167B7"/>
    <w:rsid w:val="00D22360"/>
    <w:rsid w:val="00D231A4"/>
    <w:rsid w:val="00D5185A"/>
    <w:rsid w:val="00D528EB"/>
    <w:rsid w:val="00D822BE"/>
    <w:rsid w:val="00DD540E"/>
    <w:rsid w:val="00E37D5A"/>
    <w:rsid w:val="00E40672"/>
    <w:rsid w:val="00E82ADB"/>
    <w:rsid w:val="00E82E48"/>
    <w:rsid w:val="00EF7C64"/>
    <w:rsid w:val="00F005EF"/>
    <w:rsid w:val="00F00702"/>
    <w:rsid w:val="00F1631B"/>
    <w:rsid w:val="00F3769B"/>
    <w:rsid w:val="00F72FC7"/>
    <w:rsid w:val="00F75954"/>
    <w:rsid w:val="00FD0DD6"/>
    <w:rsid w:val="00FF203D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24DC981"/>
  <w15:docId w15:val="{B506BCA9-3D15-4774-8F2E-F6F3766C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6297"/>
  </w:style>
  <w:style w:type="paragraph" w:styleId="Footer">
    <w:name w:val="footer"/>
    <w:basedOn w:val="Normal"/>
    <w:link w:val="Foot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6297"/>
  </w:style>
  <w:style w:type="character" w:styleId="Hyperlink">
    <w:name w:val="Hyperlink"/>
    <w:basedOn w:val="DefaultParagraphFont"/>
    <w:uiPriority w:val="99"/>
    <w:unhideWhenUsed/>
    <w:rsid w:val="004A73F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702"/>
    <w:pPr>
      <w:ind w:leftChars="400" w:left="800"/>
    </w:pPr>
  </w:style>
  <w:style w:type="table" w:styleId="PlainTable2">
    <w:name w:val="Plain Table 2"/>
    <w:basedOn w:val="TableNormal"/>
    <w:uiPriority w:val="42"/>
    <w:rsid w:val="009C77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D12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D3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4C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C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C6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C6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60D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luketerry/miRge-2.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슬람</cp:lastModifiedBy>
  <cp:revision>26</cp:revision>
  <cp:lastPrinted>2013-09-05T01:57:00Z</cp:lastPrinted>
  <dcterms:created xsi:type="dcterms:W3CDTF">2018-12-26T01:20:00Z</dcterms:created>
  <dcterms:modified xsi:type="dcterms:W3CDTF">2023-02-0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367409f62739b09a519383f9fe2f6bc3fa6b56281e03299b11e6acfd17e5</vt:lpwstr>
  </property>
</Properties>
</file>